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B55BB8" w:rsidRDefault="00654E8F" w:rsidP="0001436A">
      <w:pPr>
        <w:pStyle w:val="SupplementaryMaterial"/>
        <w:rPr>
          <w:b w:val="0"/>
        </w:rPr>
      </w:pPr>
      <w:bookmarkStart w:id="0" w:name="_Hlk59008348"/>
      <w:bookmarkEnd w:id="0"/>
      <w:r w:rsidRPr="00B55BB8">
        <w:t>Supplementary Material</w:t>
      </w:r>
    </w:p>
    <w:p w14:paraId="644AE4E3" w14:textId="6DAB15BA" w:rsidR="003838EC" w:rsidRPr="00B55BB8" w:rsidRDefault="00994A3D" w:rsidP="00C64E38">
      <w:pPr>
        <w:pStyle w:val="2"/>
        <w:numPr>
          <w:ilvl w:val="0"/>
          <w:numId w:val="0"/>
        </w:numPr>
        <w:ind w:left="567" w:hanging="567"/>
      </w:pPr>
      <w:bookmarkStart w:id="1" w:name="_Hlk53765183"/>
      <w:r w:rsidRPr="00B55BB8">
        <w:t>Supplementary Figures</w:t>
      </w:r>
      <w:bookmarkEnd w:id="1"/>
    </w:p>
    <w:p w14:paraId="12DBBB9F" w14:textId="531E946B" w:rsidR="00F918C9" w:rsidRPr="00B55BB8" w:rsidRDefault="00C64E38" w:rsidP="00C64E38">
      <w:pPr>
        <w:jc w:val="both"/>
        <w:rPr>
          <w:b/>
          <w:bCs/>
        </w:rPr>
      </w:pPr>
      <w:r w:rsidRPr="00B55BB8">
        <w:rPr>
          <w:b/>
          <w:bCs/>
        </w:rPr>
        <w:t xml:space="preserve"> </w:t>
      </w:r>
      <w:r w:rsidR="005F7045" w:rsidRPr="00B55BB8">
        <w:rPr>
          <w:b/>
          <w:bCs/>
          <w:noProof/>
        </w:rPr>
        <w:drawing>
          <wp:inline distT="0" distB="0" distL="0" distR="0" wp14:anchorId="5730B133" wp14:editId="4A1C898B">
            <wp:extent cx="5340096" cy="1901952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0096" cy="190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CC0DC" w14:textId="443C3778" w:rsidR="00E27C29" w:rsidRPr="00B55BB8" w:rsidRDefault="00C64E38" w:rsidP="005146E0">
      <w:pPr>
        <w:jc w:val="both"/>
      </w:pPr>
      <w:r w:rsidRPr="00B55BB8">
        <w:rPr>
          <w:b/>
          <w:bCs/>
        </w:rPr>
        <w:t xml:space="preserve">Supplementary Figure 1. </w:t>
      </w:r>
      <w:r w:rsidR="00947830" w:rsidRPr="00B55BB8">
        <w:t xml:space="preserve">(A) </w:t>
      </w:r>
      <w:r w:rsidRPr="00B55BB8">
        <w:t>The mRNA level</w:t>
      </w:r>
      <w:r w:rsidR="00B00715" w:rsidRPr="00B55BB8">
        <w:t xml:space="preserve"> of </w:t>
      </w:r>
      <w:r w:rsidR="00DE057E" w:rsidRPr="00B55BB8">
        <w:rPr>
          <w:lang w:eastAsia="zh-CN"/>
        </w:rPr>
        <w:t xml:space="preserve">FLAG </w:t>
      </w:r>
      <w:r w:rsidR="00B00715" w:rsidRPr="00B55BB8">
        <w:rPr>
          <w:rFonts w:hint="eastAsia"/>
          <w:lang w:eastAsia="zh-CN"/>
        </w:rPr>
        <w:t>and</w:t>
      </w:r>
      <w:r w:rsidR="00B00715" w:rsidRPr="00B55BB8">
        <w:rPr>
          <w:lang w:eastAsia="zh-CN"/>
        </w:rPr>
        <w:t xml:space="preserve"> </w:t>
      </w:r>
      <w:r w:rsidR="00DE057E" w:rsidRPr="00B55BB8">
        <w:t>SLC5A5</w:t>
      </w:r>
      <w:r w:rsidR="00DE057E" w:rsidRPr="00B55BB8">
        <w:rPr>
          <w:lang w:eastAsia="zh-CN"/>
        </w:rPr>
        <w:t xml:space="preserve"> </w:t>
      </w:r>
      <w:r w:rsidR="00B00715" w:rsidRPr="00B55BB8">
        <w:rPr>
          <w:lang w:eastAsia="zh-CN"/>
        </w:rPr>
        <w:t xml:space="preserve"> </w:t>
      </w:r>
      <w:r w:rsidRPr="00B55BB8">
        <w:t>w</w:t>
      </w:r>
      <w:r w:rsidR="00B00715" w:rsidRPr="00B55BB8">
        <w:t>ere</w:t>
      </w:r>
      <w:r w:rsidRPr="00B55BB8">
        <w:t xml:space="preserve"> </w:t>
      </w:r>
      <w:r w:rsidR="00FB4B47" w:rsidRPr="00B55BB8">
        <w:t>measured</w:t>
      </w:r>
      <w:r w:rsidRPr="00B55BB8">
        <w:t xml:space="preserve"> by qPCR. The results are expressed as the means </w:t>
      </w:r>
      <w:bookmarkStart w:id="2" w:name="_Hlk59045427"/>
      <w:r w:rsidRPr="00B55BB8">
        <w:t>±</w:t>
      </w:r>
      <w:bookmarkEnd w:id="2"/>
      <w:r w:rsidRPr="00B55BB8">
        <w:t xml:space="preserve"> SD.</w:t>
      </w:r>
      <w:r w:rsidR="00B00715" w:rsidRPr="00B55BB8">
        <w:t xml:space="preserve"> (</w:t>
      </w:r>
      <w:r w:rsidR="00947830" w:rsidRPr="00B55BB8">
        <w:t>B</w:t>
      </w:r>
      <w:r w:rsidR="00B00715" w:rsidRPr="00B55BB8">
        <w:t xml:space="preserve">) </w:t>
      </w:r>
      <w:r w:rsidR="00AA0872" w:rsidRPr="00B55BB8">
        <w:t xml:space="preserve">Western blot </w:t>
      </w:r>
      <w:r w:rsidR="003E6520" w:rsidRPr="00B55BB8">
        <w:rPr>
          <w:rFonts w:hint="eastAsia"/>
          <w:lang w:eastAsia="zh-CN"/>
        </w:rPr>
        <w:t xml:space="preserve">of </w:t>
      </w:r>
      <w:r w:rsidR="003E6520" w:rsidRPr="00B55BB8">
        <w:rPr>
          <w:lang w:eastAsia="zh-CN"/>
        </w:rPr>
        <w:t>293T cells</w:t>
      </w:r>
      <w:r w:rsidR="003E6520" w:rsidRPr="00B55BB8">
        <w:rPr>
          <w:rFonts w:hint="eastAsia"/>
          <w:lang w:eastAsia="zh-CN"/>
        </w:rPr>
        <w:t xml:space="preserve"> transfected with the empty vector</w:t>
      </w:r>
      <w:r w:rsidR="003E6520" w:rsidRPr="00B55BB8">
        <w:t xml:space="preserve"> </w:t>
      </w:r>
      <w:r w:rsidR="003E6520" w:rsidRPr="00B55BB8">
        <w:rPr>
          <w:lang w:eastAsia="zh-CN"/>
        </w:rPr>
        <w:t>p3xFLAG-CMV-10</w:t>
      </w:r>
      <w:r w:rsidR="003E6520" w:rsidRPr="00B55BB8">
        <w:rPr>
          <w:rFonts w:hint="eastAsia"/>
          <w:lang w:eastAsia="zh-CN"/>
        </w:rPr>
        <w:t xml:space="preserve"> (MOCK) and </w:t>
      </w:r>
      <w:r w:rsidR="003E6520" w:rsidRPr="00B55BB8">
        <w:rPr>
          <w:lang w:eastAsia="zh-CN"/>
        </w:rPr>
        <w:t>G51fs</w:t>
      </w:r>
      <w:r w:rsidR="003E6520" w:rsidRPr="00B55BB8">
        <w:rPr>
          <w:rFonts w:hint="eastAsia"/>
          <w:lang w:eastAsia="zh-CN"/>
        </w:rPr>
        <w:t xml:space="preserve"> expression vector (</w:t>
      </w:r>
      <w:r w:rsidR="003E6520" w:rsidRPr="00B55BB8">
        <w:t>G51fs</w:t>
      </w:r>
      <w:r w:rsidR="003E6520" w:rsidRPr="00B55BB8">
        <w:rPr>
          <w:rFonts w:hint="eastAsia"/>
          <w:lang w:eastAsia="zh-CN"/>
        </w:rPr>
        <w:t>)</w:t>
      </w:r>
      <w:r w:rsidR="00AA0872" w:rsidRPr="00B55BB8">
        <w:rPr>
          <w:lang w:eastAsia="zh-CN"/>
        </w:rPr>
        <w:t>.</w:t>
      </w:r>
      <w:r w:rsidR="00AA0872" w:rsidRPr="00B55BB8">
        <w:t xml:space="preserve">The amino acid alignment of G51fs contained eight cysteine residues. Under the same experimental condition, the presence of disulfide bonds between cysteine residues enhanced </w:t>
      </w:r>
      <w:r w:rsidR="003E6520" w:rsidRPr="00B55BB8">
        <w:rPr>
          <w:rFonts w:hint="eastAsia"/>
          <w:lang w:eastAsia="zh-CN"/>
        </w:rPr>
        <w:t xml:space="preserve">protein </w:t>
      </w:r>
      <w:r w:rsidR="00AA0872" w:rsidRPr="00B55BB8">
        <w:t xml:space="preserve">stability and generated protein </w:t>
      </w:r>
      <w:r w:rsidR="006000D7" w:rsidRPr="00B55BB8">
        <w:rPr>
          <w:rFonts w:hint="eastAsia"/>
          <w:lang w:eastAsia="zh-CN"/>
        </w:rPr>
        <w:t>di</w:t>
      </w:r>
      <w:r w:rsidR="00AA0872" w:rsidRPr="00B55BB8">
        <w:t xml:space="preserve">mers. (G51fs ~ 13 </w:t>
      </w:r>
      <w:proofErr w:type="spellStart"/>
      <w:r w:rsidR="00AA0872" w:rsidRPr="00B55BB8">
        <w:t>kDa</w:t>
      </w:r>
      <w:proofErr w:type="spellEnd"/>
      <w:r w:rsidR="00AA0872" w:rsidRPr="00B55BB8">
        <w:t xml:space="preserve">, </w:t>
      </w:r>
      <w:r w:rsidR="006000D7" w:rsidRPr="00B55BB8">
        <w:rPr>
          <w:rFonts w:hint="eastAsia"/>
          <w:lang w:eastAsia="zh-CN"/>
        </w:rPr>
        <w:t>di</w:t>
      </w:r>
      <w:r w:rsidR="00AA0872" w:rsidRPr="00B55BB8">
        <w:t xml:space="preserve">mer~ 26 </w:t>
      </w:r>
      <w:proofErr w:type="spellStart"/>
      <w:r w:rsidR="00AA0872" w:rsidRPr="00B55BB8">
        <w:t>kDa</w:t>
      </w:r>
      <w:proofErr w:type="spellEnd"/>
      <w:r w:rsidR="00AA0872" w:rsidRPr="00B55BB8">
        <w:t>.)</w:t>
      </w:r>
    </w:p>
    <w:p w14:paraId="5C156221" w14:textId="5FEF0B0D" w:rsidR="003C72E1" w:rsidRPr="00B55BB8" w:rsidRDefault="00AB3D6F" w:rsidP="002B4A57">
      <w:pPr>
        <w:keepNext/>
        <w:rPr>
          <w:rFonts w:cs="Times New Roman"/>
          <w:b/>
          <w:szCs w:val="24"/>
        </w:rPr>
      </w:pPr>
      <w:r w:rsidRPr="00B55BB8">
        <w:rPr>
          <w:rFonts w:cs="Times New Roman"/>
          <w:b/>
          <w:noProof/>
          <w:szCs w:val="24"/>
          <w:lang w:eastAsia="zh-CN"/>
        </w:rPr>
        <w:drawing>
          <wp:inline distT="0" distB="0" distL="0" distR="0" wp14:anchorId="7087DFA4" wp14:editId="1B766B7F">
            <wp:extent cx="2880360" cy="1865376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86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B283B" w14:textId="06E2B410" w:rsidR="00233D82" w:rsidRPr="00B55BB8" w:rsidRDefault="00AF7984" w:rsidP="00DE057E">
      <w:pPr>
        <w:keepNext/>
        <w:rPr>
          <w:rFonts w:cs="Times New Roman"/>
          <w:b/>
          <w:szCs w:val="24"/>
        </w:rPr>
      </w:pPr>
      <w:r w:rsidRPr="00B55BB8">
        <w:rPr>
          <w:rFonts w:cs="Times New Roman"/>
          <w:b/>
          <w:szCs w:val="24"/>
        </w:rPr>
        <w:t xml:space="preserve">Supplementary Figure </w:t>
      </w:r>
      <w:r w:rsidR="009228A1" w:rsidRPr="00B55BB8">
        <w:rPr>
          <w:rFonts w:cs="Times New Roman"/>
          <w:b/>
          <w:szCs w:val="24"/>
        </w:rPr>
        <w:t>2</w:t>
      </w:r>
      <w:r w:rsidRPr="00B55BB8">
        <w:rPr>
          <w:rFonts w:cs="Times New Roman"/>
          <w:b/>
          <w:szCs w:val="24"/>
        </w:rPr>
        <w:t>.</w:t>
      </w:r>
      <w:r w:rsidR="00DE057E" w:rsidRPr="00B55BB8">
        <w:rPr>
          <w:rFonts w:cs="Times New Roman" w:hint="eastAsia"/>
          <w:b/>
          <w:szCs w:val="24"/>
          <w:lang w:eastAsia="zh-CN"/>
        </w:rPr>
        <w:t xml:space="preserve"> </w:t>
      </w:r>
      <w:r w:rsidR="00AC4823" w:rsidRPr="00B55BB8">
        <w:t>Steady state</w:t>
      </w:r>
      <w:r w:rsidR="00AC4823" w:rsidRPr="00B55BB8">
        <w:rPr>
          <w:vertAlign w:val="superscript"/>
        </w:rPr>
        <w:t xml:space="preserve"> </w:t>
      </w:r>
      <w:r w:rsidR="00AC4823" w:rsidRPr="00B55BB8">
        <w:rPr>
          <w:rFonts w:hint="eastAsia"/>
          <w:vertAlign w:val="superscript"/>
          <w:lang w:eastAsia="zh-CN"/>
        </w:rPr>
        <w:t>131</w:t>
      </w:r>
      <w:r w:rsidR="00AC4823" w:rsidRPr="00B55BB8">
        <w:t xml:space="preserve">I uptake in </w:t>
      </w:r>
      <w:r w:rsidR="002A1599" w:rsidRPr="00B55BB8">
        <w:rPr>
          <w:rFonts w:hint="eastAsia"/>
          <w:lang w:eastAsia="zh-CN"/>
        </w:rPr>
        <w:t xml:space="preserve">empty </w:t>
      </w:r>
      <w:r w:rsidR="006660D5" w:rsidRPr="00B55BB8">
        <w:t xml:space="preserve">vector </w:t>
      </w:r>
      <w:r w:rsidR="00AC4823" w:rsidRPr="00B55BB8">
        <w:t>(M</w:t>
      </w:r>
      <w:r w:rsidR="00AC4823" w:rsidRPr="00B55BB8">
        <w:rPr>
          <w:lang w:eastAsia="zh-CN"/>
        </w:rPr>
        <w:t>OCK</w:t>
      </w:r>
      <w:r w:rsidR="00AC4823" w:rsidRPr="00B55BB8">
        <w:t xml:space="preserve">) and expressing WT, </w:t>
      </w:r>
      <w:r w:rsidR="001D56A1" w:rsidRPr="00B55BB8">
        <w:t>G421R</w:t>
      </w:r>
      <w:r w:rsidR="00AC4823" w:rsidRPr="00B55BB8">
        <w:t xml:space="preserve">, </w:t>
      </w:r>
      <w:r w:rsidR="001D56A1" w:rsidRPr="00B55BB8">
        <w:t>G421F or G421D</w:t>
      </w:r>
      <w:r w:rsidR="00AC4823" w:rsidRPr="00B55BB8">
        <w:t xml:space="preserve"> NIS. Cells were incubated with</w:t>
      </w:r>
      <w:r w:rsidR="00AC4823" w:rsidRPr="00B55BB8">
        <w:rPr>
          <w:vertAlign w:val="superscript"/>
        </w:rPr>
        <w:t xml:space="preserve"> </w:t>
      </w:r>
      <w:r w:rsidR="006660D5" w:rsidRPr="00B55BB8">
        <w:rPr>
          <w:vertAlign w:val="superscript"/>
        </w:rPr>
        <w:t>131</w:t>
      </w:r>
      <w:r w:rsidR="00AC4823" w:rsidRPr="00B55BB8">
        <w:t xml:space="preserve">I in the absence (dark bars) or presence (light bars) of </w:t>
      </w:r>
      <w:r w:rsidR="006660D5" w:rsidRPr="00B55BB8">
        <w:t>1m</w:t>
      </w:r>
      <w:r w:rsidR="00AC4823" w:rsidRPr="00B55BB8">
        <w:t xml:space="preserve">M </w:t>
      </w:r>
      <w:r w:rsidR="006660D5" w:rsidRPr="00B55BB8">
        <w:t>perchlorate</w:t>
      </w:r>
      <w:r w:rsidR="00AC4823" w:rsidRPr="00B55BB8">
        <w:t>.</w:t>
      </w:r>
      <w:r w:rsidR="006660D5" w:rsidRPr="00B55BB8">
        <w:t xml:space="preserve"> </w:t>
      </w:r>
      <w:r w:rsidR="00981DA5" w:rsidRPr="00B55BB8">
        <w:t xml:space="preserve">Replacement with Asp or </w:t>
      </w:r>
      <w:proofErr w:type="spellStart"/>
      <w:r w:rsidR="00981DA5" w:rsidRPr="00B55BB8">
        <w:t>P</w:t>
      </w:r>
      <w:r w:rsidR="00981DA5" w:rsidRPr="00B55BB8">
        <w:rPr>
          <w:rFonts w:hint="eastAsia"/>
          <w:lang w:eastAsia="zh-CN"/>
        </w:rPr>
        <w:t>he</w:t>
      </w:r>
      <w:proofErr w:type="spellEnd"/>
      <w:r w:rsidR="006660D5" w:rsidRPr="00B55BB8">
        <w:rPr>
          <w:lang w:eastAsia="zh-CN"/>
        </w:rPr>
        <w:t xml:space="preserve"> at residue 421 </w:t>
      </w:r>
      <w:r w:rsidR="00981DA5" w:rsidRPr="00B55BB8">
        <w:t xml:space="preserve"> also led to a markedly decrease in </w:t>
      </w:r>
      <w:r w:rsidR="006660D5" w:rsidRPr="00B55BB8">
        <w:t>iodide uptake</w:t>
      </w:r>
      <w:r w:rsidR="00981DA5" w:rsidRPr="00B55BB8">
        <w:t>.</w:t>
      </w:r>
      <w:r w:rsidR="006660D5" w:rsidRPr="00B55BB8">
        <w:t xml:space="preserve"> </w:t>
      </w:r>
      <w:r w:rsidR="00AC4823" w:rsidRPr="00B55BB8">
        <w:t>Results</w:t>
      </w:r>
      <w:r w:rsidR="00AC4823" w:rsidRPr="00B55BB8">
        <w:rPr>
          <w:rFonts w:cs="Times New Roman"/>
        </w:rPr>
        <w:t xml:space="preserve"> are expressed as mean</w:t>
      </w:r>
      <w:r w:rsidR="00AC4823" w:rsidRPr="00B55BB8">
        <w:rPr>
          <w:rFonts w:cs="Times New Roman"/>
          <w:lang w:eastAsia="zh-CN"/>
        </w:rPr>
        <w:t>s</w:t>
      </w:r>
      <w:r w:rsidR="00AC4823" w:rsidRPr="00B55BB8">
        <w:rPr>
          <w:rFonts w:cs="Times New Roman"/>
        </w:rPr>
        <w:t xml:space="preserve"> ± SD (</w:t>
      </w:r>
      <w:proofErr w:type="spellStart"/>
      <w:r w:rsidR="00AC4823" w:rsidRPr="00B55BB8">
        <w:rPr>
          <w:rFonts w:cs="Times New Roman"/>
        </w:rPr>
        <w:t>pmol</w:t>
      </w:r>
      <w:proofErr w:type="spellEnd"/>
      <w:r w:rsidR="00AC4823" w:rsidRPr="00B55BB8">
        <w:rPr>
          <w:rFonts w:cs="Times New Roman"/>
        </w:rPr>
        <w:t xml:space="preserve"> </w:t>
      </w:r>
      <w:r w:rsidR="00AC4823" w:rsidRPr="00B55BB8">
        <w:rPr>
          <w:rFonts w:cs="Times New Roman"/>
          <w:vertAlign w:val="superscript"/>
          <w:lang w:eastAsia="zh-CN"/>
        </w:rPr>
        <w:t>131</w:t>
      </w:r>
      <w:r w:rsidR="00AC4823" w:rsidRPr="00B55BB8">
        <w:rPr>
          <w:rFonts w:cs="Times New Roman"/>
        </w:rPr>
        <w:t>I/</w:t>
      </w:r>
      <w:proofErr w:type="spellStart"/>
      <w:r w:rsidR="00AC4823" w:rsidRPr="00B55BB8">
        <w:rPr>
          <w:rFonts w:eastAsia="宋体" w:cs="Times New Roman"/>
        </w:rPr>
        <w:t>μg</w:t>
      </w:r>
      <w:proofErr w:type="spellEnd"/>
      <w:r w:rsidR="00AC4823" w:rsidRPr="00B55BB8">
        <w:rPr>
          <w:rFonts w:eastAsia="宋体" w:cs="Times New Roman"/>
        </w:rPr>
        <w:t xml:space="preserve"> </w:t>
      </w:r>
      <w:r w:rsidR="00AC4823" w:rsidRPr="00B55BB8">
        <w:rPr>
          <w:rFonts w:cs="Times New Roman"/>
        </w:rPr>
        <w:t xml:space="preserve">DNA). Values </w:t>
      </w:r>
      <w:r w:rsidR="006660D5" w:rsidRPr="00B55BB8">
        <w:rPr>
          <w:rFonts w:cs="Times New Roman"/>
        </w:rPr>
        <w:t xml:space="preserve">were </w:t>
      </w:r>
      <w:r w:rsidR="00AC4823" w:rsidRPr="00B55BB8">
        <w:rPr>
          <w:rFonts w:cs="Times New Roman"/>
        </w:rPr>
        <w:t>representative of ≥ 3 different experiments; in eac</w:t>
      </w:r>
      <w:r w:rsidR="00AC4823" w:rsidRPr="00B55BB8">
        <w:t>h experiment activity was analyzed in triplicate.</w:t>
      </w:r>
    </w:p>
    <w:p w14:paraId="42AE54B7" w14:textId="77777777" w:rsidR="002A1599" w:rsidRPr="00B55BB8" w:rsidRDefault="002A1599">
      <w:pPr>
        <w:spacing w:before="0" w:after="200" w:line="276" w:lineRule="auto"/>
        <w:rPr>
          <w:rFonts w:eastAsia="Cambria" w:cs="Times New Roman"/>
          <w:b/>
          <w:szCs w:val="24"/>
        </w:rPr>
      </w:pPr>
      <w:r w:rsidRPr="00B55BB8">
        <w:br w:type="page"/>
      </w:r>
    </w:p>
    <w:p w14:paraId="353A7D5E" w14:textId="4D160341" w:rsidR="00613CA6" w:rsidRPr="00B55BB8" w:rsidRDefault="002A1599" w:rsidP="001967D7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B55BB8">
        <w:lastRenderedPageBreak/>
        <w:t>Supplementary T</w:t>
      </w:r>
      <w:r w:rsidRPr="00B55BB8">
        <w:rPr>
          <w:rFonts w:eastAsiaTheme="minorEastAsia"/>
          <w:lang w:eastAsia="zh-CN"/>
        </w:rPr>
        <w:t>able</w:t>
      </w:r>
      <w:r w:rsidRPr="00B55BB8">
        <w:t>s</w:t>
      </w:r>
    </w:p>
    <w:p w14:paraId="6D82C6EA" w14:textId="77777777" w:rsidR="002A1599" w:rsidRPr="00B55BB8" w:rsidRDefault="002A1599" w:rsidP="002A1599">
      <w:pPr>
        <w:rPr>
          <w:lang w:eastAsia="zh-CN"/>
        </w:rPr>
      </w:pPr>
    </w:p>
    <w:tbl>
      <w:tblPr>
        <w:tblStyle w:val="aff5"/>
        <w:tblpPr w:leftFromText="180" w:rightFromText="180" w:vertAnchor="text" w:horzAnchor="margin" w:tblpY="-46"/>
        <w:tblW w:w="0" w:type="auto"/>
        <w:tblLook w:val="04A0" w:firstRow="1" w:lastRow="0" w:firstColumn="1" w:lastColumn="0" w:noHBand="0" w:noVBand="1"/>
      </w:tblPr>
      <w:tblGrid>
        <w:gridCol w:w="8375"/>
      </w:tblGrid>
      <w:tr w:rsidR="003838EC" w:rsidRPr="00B55BB8" w14:paraId="7BB9E9A2" w14:textId="77777777" w:rsidTr="003838EC">
        <w:tc>
          <w:tcPr>
            <w:tcW w:w="8375" w:type="dxa"/>
          </w:tcPr>
          <w:p w14:paraId="519D632D" w14:textId="77777777" w:rsidR="003838EC" w:rsidRPr="00B55BB8" w:rsidRDefault="003838EC" w:rsidP="003838E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B55BB8">
              <w:rPr>
                <w:rFonts w:eastAsia="等线" w:cs="Times New Roman"/>
                <w:kern w:val="2"/>
                <w:szCs w:val="24"/>
                <w:lang w:eastAsia="zh-CN"/>
              </w:rPr>
              <w:t>MEAVETGERPTFGAWDYGVFALMLLVSTGIGLWVGLARGGQRSAEDFFTGA</w:t>
            </w:r>
          </w:p>
          <w:p w14:paraId="1DF283E0" w14:textId="77777777" w:rsidR="003838EC" w:rsidRPr="00B55BB8" w:rsidRDefault="003838EC" w:rsidP="003838EC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B55BB8">
              <w:rPr>
                <w:rFonts w:eastAsia="等线" w:cs="Times New Roman"/>
                <w:kern w:val="2"/>
                <w:szCs w:val="24"/>
                <w:lang w:eastAsia="zh-CN"/>
              </w:rPr>
              <w:t>GAWRPCPWACRCLPASCRPCRCWACRRRPIAMASSSSGCAWASF*</w:t>
            </w:r>
          </w:p>
        </w:tc>
      </w:tr>
    </w:tbl>
    <w:p w14:paraId="728A1EAE" w14:textId="77777777" w:rsidR="003838EC" w:rsidRPr="00B55BB8" w:rsidRDefault="003838EC" w:rsidP="003838EC"/>
    <w:p w14:paraId="47D4872E" w14:textId="1471E153" w:rsidR="00F155AF" w:rsidRPr="00B55BB8" w:rsidRDefault="003838EC" w:rsidP="00F155AF">
      <w:r w:rsidRPr="00B55BB8">
        <w:rPr>
          <w:rFonts w:eastAsia="等线" w:cs="Times New Roman"/>
          <w:b/>
          <w:bCs/>
          <w:kern w:val="2"/>
          <w:szCs w:val="24"/>
          <w:lang w:eastAsia="zh-CN"/>
        </w:rPr>
        <w:t xml:space="preserve">Supplementary Table1. </w:t>
      </w:r>
      <w:r w:rsidRPr="00B55BB8">
        <w:rPr>
          <w:rFonts w:eastAsia="等线" w:cs="Times New Roman"/>
          <w:kern w:val="2"/>
          <w:szCs w:val="24"/>
          <w:lang w:eastAsia="zh-CN"/>
        </w:rPr>
        <w:t>The amino acid alignment of the truncated NIS G51fs.*: termination codon.</w:t>
      </w:r>
    </w:p>
    <w:p w14:paraId="79DD6B39" w14:textId="35C7C062" w:rsidR="001967D7" w:rsidRPr="00B55BB8" w:rsidRDefault="001967D7" w:rsidP="001967D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tbl>
      <w:tblPr>
        <w:tblStyle w:val="21"/>
        <w:tblW w:w="12319" w:type="dxa"/>
        <w:tblInd w:w="-127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5"/>
        <w:gridCol w:w="1268"/>
        <w:gridCol w:w="1041"/>
        <w:gridCol w:w="591"/>
        <w:gridCol w:w="775"/>
        <w:gridCol w:w="675"/>
        <w:gridCol w:w="600"/>
        <w:gridCol w:w="600"/>
        <w:gridCol w:w="983"/>
        <w:gridCol w:w="933"/>
        <w:gridCol w:w="1014"/>
        <w:gridCol w:w="964"/>
        <w:gridCol w:w="1022"/>
        <w:gridCol w:w="978"/>
      </w:tblGrid>
      <w:tr w:rsidR="001967D7" w:rsidRPr="00B55BB8" w14:paraId="59B1AE26" w14:textId="77777777" w:rsidTr="001967D7">
        <w:trPr>
          <w:trHeight w:val="203"/>
        </w:trPr>
        <w:tc>
          <w:tcPr>
            <w:tcW w:w="8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6331DBC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bookmarkStart w:id="3" w:name="_Hlk59457043"/>
            <w:r w:rsidRPr="00B55BB8">
              <w:rPr>
                <w:rFonts w:eastAsia="等线" w:cs="Times New Roman"/>
                <w:sz w:val="15"/>
                <w:szCs w:val="15"/>
              </w:rPr>
              <w:t>Nucleotide change</w:t>
            </w:r>
          </w:p>
        </w:tc>
        <w:tc>
          <w:tcPr>
            <w:tcW w:w="12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0866C0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Amino acid change</w:t>
            </w:r>
          </w:p>
        </w:tc>
        <w:tc>
          <w:tcPr>
            <w:tcW w:w="10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5AA918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Pathogenicity</w:t>
            </w:r>
          </w:p>
        </w:tc>
        <w:tc>
          <w:tcPr>
            <w:tcW w:w="59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C15D349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55BB8">
              <w:rPr>
                <w:rFonts w:eastAsia="等线" w:cs="Times New Roman" w:hint="eastAsia"/>
                <w:sz w:val="15"/>
                <w:szCs w:val="15"/>
              </w:rPr>
              <w:t>ExAC</w:t>
            </w:r>
            <w:proofErr w:type="spellEnd"/>
          </w:p>
        </w:tc>
        <w:tc>
          <w:tcPr>
            <w:tcW w:w="775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C5781FD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55BB8">
              <w:rPr>
                <w:rFonts w:eastAsia="等线" w:cs="Times New Roman"/>
                <w:sz w:val="15"/>
                <w:szCs w:val="15"/>
              </w:rPr>
              <w:t>gnomAD</w:t>
            </w:r>
            <w:proofErr w:type="spellEnd"/>
          </w:p>
        </w:tc>
        <w:tc>
          <w:tcPr>
            <w:tcW w:w="6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22CB62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HGMD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5E14DD7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SIFT_</w:t>
            </w:r>
          </w:p>
          <w:p w14:paraId="2F73DF6A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score</w:t>
            </w:r>
          </w:p>
        </w:tc>
        <w:tc>
          <w:tcPr>
            <w:tcW w:w="60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0B4EA2BA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SIFT_</w:t>
            </w:r>
          </w:p>
          <w:p w14:paraId="62C57C68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55BB8">
              <w:rPr>
                <w:rFonts w:eastAsia="等线" w:cs="Times New Roman" w:hint="eastAsia"/>
                <w:sz w:val="15"/>
                <w:szCs w:val="15"/>
              </w:rPr>
              <w:t>pred</w:t>
            </w:r>
            <w:proofErr w:type="spellEnd"/>
          </w:p>
        </w:tc>
        <w:tc>
          <w:tcPr>
            <w:tcW w:w="98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D427C85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Polyphen2_</w:t>
            </w:r>
          </w:p>
          <w:p w14:paraId="0AAFD2E3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55BB8">
              <w:rPr>
                <w:rFonts w:eastAsia="等线" w:cs="Times New Roman" w:hint="eastAsia"/>
                <w:sz w:val="15"/>
                <w:szCs w:val="15"/>
              </w:rPr>
              <w:t>HDIV_score</w:t>
            </w:r>
            <w:proofErr w:type="spellEnd"/>
          </w:p>
        </w:tc>
        <w:tc>
          <w:tcPr>
            <w:tcW w:w="93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639F668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Polyphen2_</w:t>
            </w:r>
          </w:p>
          <w:p w14:paraId="48AEA023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55BB8">
              <w:rPr>
                <w:rFonts w:eastAsia="等线" w:cs="Times New Roman" w:hint="eastAsia"/>
                <w:sz w:val="15"/>
                <w:szCs w:val="15"/>
              </w:rPr>
              <w:t>HDIV_pred</w:t>
            </w:r>
            <w:proofErr w:type="spellEnd"/>
          </w:p>
        </w:tc>
        <w:tc>
          <w:tcPr>
            <w:tcW w:w="101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E424CEF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Polyphen2_</w:t>
            </w:r>
          </w:p>
          <w:p w14:paraId="008E4E16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55BB8">
              <w:rPr>
                <w:rFonts w:eastAsia="等线" w:cs="Times New Roman" w:hint="eastAsia"/>
                <w:sz w:val="15"/>
                <w:szCs w:val="15"/>
              </w:rPr>
              <w:t>HVAR_score</w:t>
            </w:r>
            <w:proofErr w:type="spellEnd"/>
          </w:p>
        </w:tc>
        <w:tc>
          <w:tcPr>
            <w:tcW w:w="964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6E564CC6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Polyphen2_</w:t>
            </w:r>
          </w:p>
          <w:p w14:paraId="7FCC3D44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55BB8">
              <w:rPr>
                <w:rFonts w:eastAsia="等线" w:cs="Times New Roman" w:hint="eastAsia"/>
                <w:sz w:val="15"/>
                <w:szCs w:val="15"/>
              </w:rPr>
              <w:t>HVAR_pred</w:t>
            </w:r>
            <w:proofErr w:type="spellEnd"/>
          </w:p>
        </w:tc>
        <w:tc>
          <w:tcPr>
            <w:tcW w:w="10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680799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PROVEAN</w:t>
            </w:r>
          </w:p>
          <w:p w14:paraId="05B0FB96" w14:textId="0BF7624B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score</w:t>
            </w:r>
          </w:p>
        </w:tc>
        <w:tc>
          <w:tcPr>
            <w:tcW w:w="9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3A1075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PROVEAN</w:t>
            </w:r>
          </w:p>
          <w:p w14:paraId="15758D12" w14:textId="3B991EA9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B55BB8">
              <w:rPr>
                <w:rFonts w:eastAsia="等线" w:cs="Times New Roman"/>
                <w:sz w:val="15"/>
                <w:szCs w:val="15"/>
              </w:rPr>
              <w:t>pred</w:t>
            </w:r>
            <w:proofErr w:type="spellEnd"/>
          </w:p>
        </w:tc>
      </w:tr>
      <w:tr w:rsidR="001967D7" w:rsidRPr="00B55BB8" w14:paraId="3A0A22CA" w14:textId="77777777" w:rsidTr="001967D7">
        <w:trPr>
          <w:trHeight w:val="203"/>
        </w:trPr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03BE8EE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c.152delG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vAlign w:val="center"/>
          </w:tcPr>
          <w:p w14:paraId="3563BFA3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p.Gly51Argfs*45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4EBBAD80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P</w:t>
            </w:r>
          </w:p>
        </w:tc>
        <w:tc>
          <w:tcPr>
            <w:tcW w:w="5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FBE6D0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D26ED7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65F2E733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B55BB8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9C791A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6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DEB1AA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528AB7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93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A08504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BD213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572B32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2C210697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B55BB8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14:paraId="0A069837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B55BB8">
              <w:rPr>
                <w:rFonts w:eastAsia="等线" w:cs="Times New Roman"/>
                <w:sz w:val="15"/>
                <w:szCs w:val="15"/>
              </w:rPr>
              <w:t>A</w:t>
            </w:r>
          </w:p>
        </w:tc>
      </w:tr>
      <w:tr w:rsidR="001967D7" w:rsidRPr="00B55BB8" w14:paraId="04CA08CA" w14:textId="77777777" w:rsidTr="001967D7">
        <w:trPr>
          <w:trHeight w:val="203"/>
        </w:trPr>
        <w:tc>
          <w:tcPr>
            <w:tcW w:w="875" w:type="dxa"/>
            <w:tcBorders>
              <w:bottom w:val="single" w:sz="8" w:space="0" w:color="auto"/>
            </w:tcBorders>
            <w:vAlign w:val="center"/>
          </w:tcPr>
          <w:p w14:paraId="493AAA78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c.G1261A</w:t>
            </w:r>
          </w:p>
        </w:tc>
        <w:tc>
          <w:tcPr>
            <w:tcW w:w="1268" w:type="dxa"/>
            <w:tcBorders>
              <w:bottom w:val="single" w:sz="8" w:space="0" w:color="auto"/>
            </w:tcBorders>
            <w:vAlign w:val="center"/>
          </w:tcPr>
          <w:p w14:paraId="6AAA90D6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p.Gly421Arg</w:t>
            </w:r>
          </w:p>
        </w:tc>
        <w:tc>
          <w:tcPr>
            <w:tcW w:w="1041" w:type="dxa"/>
            <w:tcBorders>
              <w:bottom w:val="single" w:sz="8" w:space="0" w:color="auto"/>
            </w:tcBorders>
            <w:vAlign w:val="center"/>
          </w:tcPr>
          <w:p w14:paraId="2C835A61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P</w:t>
            </w:r>
          </w:p>
        </w:tc>
        <w:tc>
          <w:tcPr>
            <w:tcW w:w="59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62EFFA6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77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1256ED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/>
                <w:sz w:val="15"/>
                <w:szCs w:val="15"/>
              </w:rPr>
              <w:t>NA</w:t>
            </w:r>
          </w:p>
        </w:tc>
        <w:tc>
          <w:tcPr>
            <w:tcW w:w="675" w:type="dxa"/>
            <w:tcBorders>
              <w:bottom w:val="single" w:sz="8" w:space="0" w:color="auto"/>
            </w:tcBorders>
            <w:vAlign w:val="center"/>
          </w:tcPr>
          <w:p w14:paraId="1E9D90DA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N</w:t>
            </w:r>
            <w:r w:rsidRPr="00B55BB8">
              <w:rPr>
                <w:rFonts w:eastAsia="等线" w:cs="Times New Roman"/>
                <w:sz w:val="15"/>
                <w:szCs w:val="15"/>
              </w:rPr>
              <w:t>A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CAAB01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0.001</w:t>
            </w:r>
          </w:p>
        </w:tc>
        <w:tc>
          <w:tcPr>
            <w:tcW w:w="60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0EF47F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D</w:t>
            </w:r>
          </w:p>
        </w:tc>
        <w:tc>
          <w:tcPr>
            <w:tcW w:w="98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FC66947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0.999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C1AB07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D</w:t>
            </w:r>
          </w:p>
        </w:tc>
        <w:tc>
          <w:tcPr>
            <w:tcW w:w="10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CAFB0C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0.99</w:t>
            </w:r>
          </w:p>
        </w:tc>
        <w:tc>
          <w:tcPr>
            <w:tcW w:w="96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0DA41F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D</w:t>
            </w:r>
          </w:p>
        </w:tc>
        <w:tc>
          <w:tcPr>
            <w:tcW w:w="1022" w:type="dxa"/>
            <w:tcBorders>
              <w:bottom w:val="single" w:sz="8" w:space="0" w:color="auto"/>
            </w:tcBorders>
            <w:vAlign w:val="center"/>
          </w:tcPr>
          <w:p w14:paraId="415E0BE8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-7.09</w:t>
            </w:r>
          </w:p>
        </w:tc>
        <w:tc>
          <w:tcPr>
            <w:tcW w:w="978" w:type="dxa"/>
            <w:tcBorders>
              <w:bottom w:val="single" w:sz="8" w:space="0" w:color="auto"/>
            </w:tcBorders>
            <w:vAlign w:val="center"/>
          </w:tcPr>
          <w:p w14:paraId="4FFBAA88" w14:textId="77777777" w:rsidR="001967D7" w:rsidRPr="00B55BB8" w:rsidRDefault="001967D7" w:rsidP="001967D7">
            <w:pPr>
              <w:widowControl w:val="0"/>
              <w:spacing w:before="0" w:after="0"/>
              <w:jc w:val="center"/>
              <w:rPr>
                <w:rFonts w:eastAsia="等线" w:cs="Times New Roman"/>
                <w:sz w:val="15"/>
                <w:szCs w:val="15"/>
              </w:rPr>
            </w:pPr>
            <w:r w:rsidRPr="00B55BB8">
              <w:rPr>
                <w:rFonts w:eastAsia="等线" w:cs="Times New Roman" w:hint="eastAsia"/>
                <w:sz w:val="15"/>
                <w:szCs w:val="15"/>
              </w:rPr>
              <w:t>D</w:t>
            </w:r>
          </w:p>
        </w:tc>
      </w:tr>
      <w:bookmarkEnd w:id="3"/>
    </w:tbl>
    <w:p w14:paraId="75D9F20F" w14:textId="45282F59" w:rsidR="001967D7" w:rsidRPr="00B55BB8" w:rsidRDefault="001967D7" w:rsidP="001967D7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szCs w:val="24"/>
          <w:lang w:eastAsia="zh-CN"/>
        </w:rPr>
      </w:pPr>
    </w:p>
    <w:p w14:paraId="45E632E6" w14:textId="748DED4A" w:rsidR="001967D7" w:rsidRPr="00B55BB8" w:rsidRDefault="00316B84" w:rsidP="001967D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55BB8">
        <w:rPr>
          <w:b/>
          <w:bCs/>
        </w:rPr>
        <w:t xml:space="preserve">Supplementary Table </w:t>
      </w:r>
      <w:r w:rsidR="00522780" w:rsidRPr="00B55BB8">
        <w:rPr>
          <w:b/>
          <w:bCs/>
          <w:lang w:eastAsia="zh-CN"/>
        </w:rPr>
        <w:t>2</w:t>
      </w:r>
      <w:r w:rsidRPr="00B55BB8">
        <w:rPr>
          <w:rFonts w:hint="eastAsia"/>
          <w:b/>
          <w:bCs/>
          <w:lang w:eastAsia="zh-CN"/>
        </w:rPr>
        <w:t>.</w:t>
      </w:r>
      <w:r w:rsidRPr="00B55BB8">
        <w:t xml:space="preserve"> </w:t>
      </w:r>
      <w:r w:rsidR="00307B82" w:rsidRPr="00B55BB8">
        <w:rPr>
          <w:szCs w:val="24"/>
        </w:rPr>
        <w:t xml:space="preserve">Results of in silico analysis on the identified variants. </w:t>
      </w:r>
      <w:r w:rsidR="001967D7" w:rsidRPr="00B55BB8">
        <w:rPr>
          <w:rFonts w:eastAsia="等线" w:cs="Times New Roman"/>
          <w:kern w:val="2"/>
          <w:szCs w:val="24"/>
          <w:lang w:eastAsia="zh-CN"/>
        </w:rPr>
        <w:t>SIFT, PolyPhen-2, PROVEAN were used to</w:t>
      </w:r>
      <w:bookmarkStart w:id="4" w:name="_Hlk58675003"/>
      <w:r w:rsidR="001967D7" w:rsidRPr="00B55BB8">
        <w:rPr>
          <w:rFonts w:eastAsia="等线" w:cs="Times New Roman"/>
          <w:kern w:val="2"/>
          <w:szCs w:val="24"/>
          <w:lang w:eastAsia="zh-CN"/>
        </w:rPr>
        <w:t xml:space="preserve"> predict the effects of </w:t>
      </w:r>
      <w:bookmarkStart w:id="5" w:name="_Hlk58675681"/>
      <w:r w:rsidR="001967D7" w:rsidRPr="00B55BB8">
        <w:rPr>
          <w:rFonts w:eastAsia="等线" w:cs="Times New Roman"/>
          <w:kern w:val="2"/>
          <w:szCs w:val="24"/>
          <w:lang w:eastAsia="zh-CN"/>
        </w:rPr>
        <w:t>missense</w:t>
      </w:r>
      <w:bookmarkEnd w:id="5"/>
      <w:r w:rsidR="001967D7" w:rsidRPr="00B55BB8">
        <w:rPr>
          <w:rFonts w:eastAsia="等线" w:cs="Times New Roman"/>
          <w:kern w:val="2"/>
          <w:szCs w:val="24"/>
          <w:lang w:eastAsia="zh-CN"/>
        </w:rPr>
        <w:t xml:space="preserve"> and </w:t>
      </w:r>
      <w:r w:rsidR="002A7649" w:rsidRPr="00B55BB8">
        <w:rPr>
          <w:rFonts w:eastAsia="等线" w:cs="Times New Roman"/>
          <w:kern w:val="2"/>
          <w:szCs w:val="24"/>
          <w:lang w:eastAsia="zh-CN"/>
        </w:rPr>
        <w:t>deletion</w:t>
      </w:r>
      <w:r w:rsidR="001967D7" w:rsidRPr="00B55BB8">
        <w:rPr>
          <w:rFonts w:eastAsia="等线" w:cs="Times New Roman"/>
          <w:kern w:val="2"/>
          <w:szCs w:val="24"/>
          <w:lang w:eastAsia="zh-CN"/>
        </w:rPr>
        <w:t xml:space="preserve"> mutations.</w:t>
      </w:r>
      <w:r w:rsidR="001967D7" w:rsidRPr="00B55BB8">
        <w:rPr>
          <w:szCs w:val="24"/>
        </w:rPr>
        <w:t xml:space="preserve"> </w:t>
      </w:r>
      <w:bookmarkEnd w:id="4"/>
      <w:r w:rsidR="001967D7" w:rsidRPr="00B55BB8">
        <w:rPr>
          <w:rFonts w:eastAsia="等线" w:cs="Times New Roman"/>
          <w:kern w:val="2"/>
          <w:szCs w:val="24"/>
          <w:lang w:eastAsia="zh-CN"/>
        </w:rPr>
        <w:t xml:space="preserve">P, Pathogenic (pathogenicity rated according to ACMG guidelines); NA, not available; D, Deleterious. </w:t>
      </w:r>
    </w:p>
    <w:p w14:paraId="2B3B7686" w14:textId="77777777" w:rsidR="001967D7" w:rsidRPr="00B55BB8" w:rsidRDefault="001967D7" w:rsidP="001967D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proofErr w:type="spellStart"/>
      <w:r w:rsidRPr="00B55BB8">
        <w:rPr>
          <w:rFonts w:eastAsia="等线" w:cs="Times New Roman"/>
          <w:kern w:val="2"/>
          <w:szCs w:val="24"/>
          <w:lang w:eastAsia="zh-CN"/>
        </w:rPr>
        <w:t>ExAC</w:t>
      </w:r>
      <w:proofErr w:type="spellEnd"/>
      <w:r w:rsidRPr="00B55BB8">
        <w:rPr>
          <w:rFonts w:eastAsia="等线" w:cs="Times New Roman"/>
          <w:kern w:val="2"/>
          <w:szCs w:val="24"/>
          <w:lang w:eastAsia="zh-CN"/>
        </w:rPr>
        <w:t xml:space="preserve"> database (http://exac.broadinstitute.org)</w:t>
      </w:r>
    </w:p>
    <w:p w14:paraId="233ECBC6" w14:textId="77777777" w:rsidR="001967D7" w:rsidRPr="00B55BB8" w:rsidRDefault="001967D7" w:rsidP="001967D7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proofErr w:type="spellStart"/>
      <w:r w:rsidRPr="00B55BB8">
        <w:rPr>
          <w:rFonts w:eastAsia="等线" w:cs="Times New Roman"/>
          <w:kern w:val="2"/>
          <w:szCs w:val="24"/>
          <w:lang w:eastAsia="zh-CN"/>
        </w:rPr>
        <w:t>gnomAD</w:t>
      </w:r>
      <w:proofErr w:type="spellEnd"/>
      <w:r w:rsidRPr="00B55BB8">
        <w:rPr>
          <w:rFonts w:eastAsia="等线" w:cs="Times New Roman"/>
          <w:kern w:val="2"/>
          <w:szCs w:val="24"/>
          <w:lang w:eastAsia="zh-CN"/>
        </w:rPr>
        <w:t xml:space="preserve"> database (http://gnomad.broadinstitute.org/) </w:t>
      </w:r>
    </w:p>
    <w:p w14:paraId="3F998725" w14:textId="370E88A7" w:rsidR="003838EC" w:rsidRPr="00B55BB8" w:rsidRDefault="001967D7" w:rsidP="00EC6D1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  <w:r w:rsidRPr="00B55BB8">
        <w:rPr>
          <w:rFonts w:eastAsia="等线" w:cs="Times New Roman"/>
          <w:kern w:val="2"/>
          <w:szCs w:val="24"/>
          <w:lang w:eastAsia="zh-CN"/>
        </w:rPr>
        <w:t>The Human Gene Mutation Database (HGMD) (</w:t>
      </w:r>
      <w:hyperlink r:id="rId10" w:history="1">
        <w:r w:rsidR="00F155AF" w:rsidRPr="00B55BB8">
          <w:rPr>
            <w:rStyle w:val="afc"/>
            <w:rFonts w:eastAsia="等线" w:cs="Times New Roman"/>
            <w:color w:val="000000" w:themeColor="text1"/>
            <w:kern w:val="2"/>
            <w:szCs w:val="24"/>
            <w:u w:val="none"/>
            <w:lang w:eastAsia="zh-CN"/>
          </w:rPr>
          <w:t>http://www.hgmd.cf.ac.uk</w:t>
        </w:r>
      </w:hyperlink>
      <w:r w:rsidRPr="00B55BB8">
        <w:rPr>
          <w:rFonts w:eastAsia="等线" w:cs="Times New Roman"/>
          <w:kern w:val="2"/>
          <w:szCs w:val="24"/>
          <w:lang w:eastAsia="zh-CN"/>
        </w:rPr>
        <w:t>).</w:t>
      </w:r>
    </w:p>
    <w:p w14:paraId="439D522C" w14:textId="77777777" w:rsidR="00EC6D19" w:rsidRPr="00B55BB8" w:rsidRDefault="00EC6D19" w:rsidP="00EC6D19">
      <w:pPr>
        <w:widowControl w:val="0"/>
        <w:spacing w:before="0" w:after="0"/>
        <w:jc w:val="both"/>
        <w:rPr>
          <w:rFonts w:eastAsia="等线" w:cs="Times New Roman"/>
          <w:kern w:val="2"/>
          <w:szCs w:val="24"/>
          <w:lang w:eastAsia="zh-CN"/>
        </w:rPr>
      </w:pPr>
    </w:p>
    <w:tbl>
      <w:tblPr>
        <w:tblStyle w:val="31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3838EC" w:rsidRPr="00B55BB8" w14:paraId="7103444B" w14:textId="77777777" w:rsidTr="00A31B5C">
        <w:tc>
          <w:tcPr>
            <w:tcW w:w="1413" w:type="dxa"/>
          </w:tcPr>
          <w:p w14:paraId="18DCA51A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Primers</w:t>
            </w:r>
          </w:p>
        </w:tc>
        <w:tc>
          <w:tcPr>
            <w:tcW w:w="6883" w:type="dxa"/>
          </w:tcPr>
          <w:p w14:paraId="63B6A5CB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(5’ to 3’) Fragment</w:t>
            </w:r>
          </w:p>
        </w:tc>
      </w:tr>
      <w:tr w:rsidR="003838EC" w:rsidRPr="00B55BB8" w14:paraId="07EA9794" w14:textId="77777777" w:rsidTr="00A31B5C">
        <w:tc>
          <w:tcPr>
            <w:tcW w:w="1413" w:type="dxa"/>
          </w:tcPr>
          <w:p w14:paraId="255FF280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FLAG-NIS-</w:t>
            </w:r>
            <w:r w:rsidRPr="00B55BB8">
              <w:rPr>
                <w:rFonts w:eastAsia="等线" w:cs="Times New Roman" w:hint="eastAsia"/>
              </w:rPr>
              <w:t>clone</w:t>
            </w:r>
          </w:p>
        </w:tc>
        <w:tc>
          <w:tcPr>
            <w:tcW w:w="6883" w:type="dxa"/>
          </w:tcPr>
          <w:p w14:paraId="6CE6D8B6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F: CCG</w:t>
            </w:r>
            <w:r w:rsidRPr="00B55BB8">
              <w:rPr>
                <w:rFonts w:eastAsia="等线" w:cs="Times New Roman"/>
                <w:u w:val="single"/>
              </w:rPr>
              <w:t>GAATTC</w:t>
            </w:r>
            <w:r w:rsidRPr="00B55BB8">
              <w:rPr>
                <w:rFonts w:eastAsia="等线" w:cs="Times New Roman"/>
              </w:rPr>
              <w:t>ATGGAGGCCGTGGAGACCG</w:t>
            </w:r>
          </w:p>
          <w:p w14:paraId="6F14B181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R: ACG</w:t>
            </w:r>
            <w:r w:rsidRPr="00B55BB8">
              <w:rPr>
                <w:rFonts w:eastAsia="等线" w:cs="Times New Roman"/>
                <w:u w:val="single"/>
              </w:rPr>
              <w:t>AGATCT</w:t>
            </w:r>
            <w:r w:rsidRPr="00B55BB8">
              <w:rPr>
                <w:rFonts w:eastAsia="等线" w:cs="Times New Roman"/>
              </w:rPr>
              <w:t>TCAGAGGTTTGTCTCCTGCTGGTCT</w:t>
            </w:r>
          </w:p>
        </w:tc>
      </w:tr>
      <w:tr w:rsidR="003838EC" w:rsidRPr="00B55BB8" w14:paraId="440DFE1F" w14:textId="77777777" w:rsidTr="00A31B5C">
        <w:tc>
          <w:tcPr>
            <w:tcW w:w="1413" w:type="dxa"/>
          </w:tcPr>
          <w:p w14:paraId="4DC5CA07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G</w:t>
            </w:r>
            <w:r w:rsidRPr="00B55BB8">
              <w:rPr>
                <w:rFonts w:eastAsia="等线" w:cs="Times New Roman"/>
              </w:rPr>
              <w:t>50</w:t>
            </w:r>
            <w:r w:rsidRPr="00B55BB8">
              <w:rPr>
                <w:rFonts w:eastAsia="等线" w:cs="Times New Roman" w:hint="eastAsia"/>
              </w:rPr>
              <w:t>fs-</w:t>
            </w:r>
            <w:r w:rsidRPr="00B55BB8">
              <w:rPr>
                <w:rFonts w:eastAsia="等线" w:cs="Times New Roman"/>
              </w:rPr>
              <w:t>EGPF-</w:t>
            </w:r>
            <w:r w:rsidRPr="00B55BB8">
              <w:rPr>
                <w:rFonts w:eastAsia="等线" w:cs="Times New Roman" w:hint="eastAsia"/>
              </w:rPr>
              <w:t>clone</w:t>
            </w:r>
          </w:p>
        </w:tc>
        <w:tc>
          <w:tcPr>
            <w:tcW w:w="6883" w:type="dxa"/>
          </w:tcPr>
          <w:p w14:paraId="37E45066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F</w:t>
            </w:r>
            <w:r w:rsidRPr="00B55BB8">
              <w:rPr>
                <w:rFonts w:eastAsia="等线" w:cs="Times New Roman"/>
              </w:rPr>
              <w:t>: CCG</w:t>
            </w:r>
            <w:r w:rsidRPr="00B55BB8">
              <w:rPr>
                <w:rFonts w:eastAsia="等线" w:cs="Times New Roman"/>
                <w:u w:val="single"/>
              </w:rPr>
              <w:t>GAATTC</w:t>
            </w:r>
            <w:r w:rsidRPr="00B55BB8">
              <w:rPr>
                <w:rFonts w:eastAsia="等线" w:cs="Times New Roman"/>
              </w:rPr>
              <w:t>ATGGAGGCCGTGGAGACCG</w:t>
            </w:r>
          </w:p>
          <w:p w14:paraId="4CED3B6F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R</w:t>
            </w:r>
            <w:r w:rsidRPr="00B55BB8">
              <w:rPr>
                <w:rFonts w:eastAsia="等线" w:cs="Times New Roman"/>
              </w:rPr>
              <w:t>: CGC</w:t>
            </w:r>
            <w:r w:rsidRPr="00B55BB8">
              <w:rPr>
                <w:rFonts w:eastAsia="等线" w:cs="Times New Roman"/>
                <w:u w:val="single"/>
              </w:rPr>
              <w:t>GGATCC</w:t>
            </w:r>
            <w:r w:rsidRPr="00B55BB8">
              <w:rPr>
                <w:rFonts w:eastAsia="等线" w:cs="Times New Roman"/>
              </w:rPr>
              <w:t>GAAGCTGGCCCAGGCACATCC</w:t>
            </w:r>
          </w:p>
        </w:tc>
      </w:tr>
      <w:tr w:rsidR="003838EC" w:rsidRPr="00B55BB8" w14:paraId="40840A58" w14:textId="77777777" w:rsidTr="00A31B5C">
        <w:tc>
          <w:tcPr>
            <w:tcW w:w="1413" w:type="dxa"/>
          </w:tcPr>
          <w:p w14:paraId="67DABB35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D</w:t>
            </w:r>
            <w:r w:rsidRPr="00B55BB8">
              <w:rPr>
                <w:rFonts w:eastAsia="等线" w:cs="Times New Roman"/>
              </w:rPr>
              <w:t>331N- mutagenesis</w:t>
            </w:r>
          </w:p>
        </w:tc>
        <w:tc>
          <w:tcPr>
            <w:tcW w:w="6883" w:type="dxa"/>
          </w:tcPr>
          <w:p w14:paraId="4D4CD930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F</w:t>
            </w:r>
            <w:r w:rsidRPr="00B55BB8">
              <w:rPr>
                <w:rFonts w:eastAsia="等线" w:cs="Times New Roman"/>
              </w:rPr>
              <w:t>: ACATGCCTCTGCTGGTGCTG</w:t>
            </w:r>
            <w:r w:rsidRPr="00B55BB8">
              <w:rPr>
                <w:rFonts w:eastAsia="等线" w:cs="Times New Roman"/>
                <w:u w:val="single"/>
              </w:rPr>
              <w:t>A</w:t>
            </w:r>
            <w:r w:rsidRPr="00B55BB8">
              <w:rPr>
                <w:rFonts w:eastAsia="等线" w:cs="Times New Roman"/>
              </w:rPr>
              <w:t>ACATCTTCGA</w:t>
            </w:r>
          </w:p>
          <w:p w14:paraId="1834E6B9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R</w:t>
            </w:r>
            <w:r w:rsidRPr="00B55BB8">
              <w:rPr>
                <w:rFonts w:eastAsia="等线" w:cs="Times New Roman"/>
              </w:rPr>
              <w:t xml:space="preserve">: </w:t>
            </w:r>
            <w:r w:rsidRPr="00B55BB8">
              <w:rPr>
                <w:rFonts w:eastAsia="等线" w:cs="Times New Roman"/>
                <w:u w:val="single"/>
              </w:rPr>
              <w:t>T</w:t>
            </w:r>
            <w:r w:rsidRPr="00B55BB8">
              <w:rPr>
                <w:rFonts w:eastAsia="等线" w:cs="Times New Roman"/>
              </w:rPr>
              <w:t>CAGCACCAGCAGAGGCATGTACTGGTCTGG</w:t>
            </w:r>
          </w:p>
        </w:tc>
      </w:tr>
      <w:tr w:rsidR="003838EC" w:rsidRPr="00B55BB8" w14:paraId="64A034B0" w14:textId="77777777" w:rsidTr="00A31B5C">
        <w:tc>
          <w:tcPr>
            <w:tcW w:w="1413" w:type="dxa"/>
          </w:tcPr>
          <w:p w14:paraId="248DA238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G</w:t>
            </w:r>
            <w:r w:rsidRPr="00B55BB8">
              <w:rPr>
                <w:rFonts w:eastAsia="等线" w:cs="Times New Roman"/>
              </w:rPr>
              <w:t>421R- mutagenesis</w:t>
            </w:r>
          </w:p>
        </w:tc>
        <w:tc>
          <w:tcPr>
            <w:tcW w:w="6883" w:type="dxa"/>
          </w:tcPr>
          <w:p w14:paraId="6895066C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F: AGGGCTCCTTCACCGTCATG</w:t>
            </w:r>
            <w:r w:rsidRPr="00B55BB8">
              <w:rPr>
                <w:rFonts w:eastAsia="等线" w:cs="Times New Roman"/>
                <w:u w:val="single"/>
              </w:rPr>
              <w:t>A</w:t>
            </w:r>
            <w:r w:rsidRPr="00B55BB8">
              <w:rPr>
                <w:rFonts w:eastAsia="等线" w:cs="Times New Roman"/>
              </w:rPr>
              <w:t>GAGTCATCAGC</w:t>
            </w:r>
          </w:p>
          <w:p w14:paraId="38245366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R</w:t>
            </w:r>
            <w:r w:rsidRPr="00B55BB8">
              <w:rPr>
                <w:rFonts w:eastAsia="等线" w:cs="Times New Roman"/>
              </w:rPr>
              <w:t xml:space="preserve">: </w:t>
            </w:r>
            <w:r w:rsidRPr="00B55BB8">
              <w:rPr>
                <w:rFonts w:eastAsia="等线" w:cs="Times New Roman"/>
                <w:u w:val="single"/>
              </w:rPr>
              <w:t>T</w:t>
            </w:r>
            <w:r w:rsidRPr="00B55BB8">
              <w:rPr>
                <w:rFonts w:eastAsia="等线" w:cs="Times New Roman"/>
              </w:rPr>
              <w:t>CATGACGGTGAAGGAGCCCTGAAGGACACT</w:t>
            </w:r>
          </w:p>
        </w:tc>
      </w:tr>
      <w:tr w:rsidR="003838EC" w:rsidRPr="00B55BB8" w14:paraId="18436FF9" w14:textId="77777777" w:rsidTr="00A31B5C">
        <w:tc>
          <w:tcPr>
            <w:tcW w:w="1413" w:type="dxa"/>
          </w:tcPr>
          <w:p w14:paraId="71122C76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G</w:t>
            </w:r>
            <w:r w:rsidRPr="00B55BB8">
              <w:rPr>
                <w:rFonts w:eastAsia="等线" w:cs="Times New Roman"/>
              </w:rPr>
              <w:t>50</w:t>
            </w:r>
            <w:r w:rsidRPr="00B55BB8">
              <w:rPr>
                <w:rFonts w:eastAsia="等线" w:cs="Times New Roman" w:hint="eastAsia"/>
              </w:rPr>
              <w:t>fs-</w:t>
            </w:r>
            <w:r w:rsidRPr="00B55BB8">
              <w:rPr>
                <w:rFonts w:eastAsia="等线" w:cs="Times New Roman"/>
              </w:rPr>
              <w:t xml:space="preserve"> mutagenesis</w:t>
            </w:r>
          </w:p>
        </w:tc>
        <w:tc>
          <w:tcPr>
            <w:tcW w:w="6883" w:type="dxa"/>
          </w:tcPr>
          <w:p w14:paraId="6140939E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F</w:t>
            </w:r>
            <w:r w:rsidRPr="00B55BB8">
              <w:rPr>
                <w:rFonts w:eastAsia="等线" w:cs="Times New Roman"/>
              </w:rPr>
              <w:t>: TGGCGGCCCTGCCCGT</w:t>
            </w:r>
            <w:r w:rsidRPr="00B55BB8">
              <w:rPr>
                <w:rFonts w:eastAsia="等线" w:cs="Times New Roman"/>
                <w:u w:val="single"/>
              </w:rPr>
              <w:t>GG</w:t>
            </w:r>
            <w:r w:rsidRPr="00B55BB8">
              <w:rPr>
                <w:rFonts w:eastAsia="等线" w:cs="Times New Roman"/>
              </w:rPr>
              <w:t>CCTGTCGCTGT</w:t>
            </w:r>
          </w:p>
          <w:p w14:paraId="056BEBD8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R</w:t>
            </w:r>
            <w:r w:rsidRPr="00B55BB8">
              <w:rPr>
                <w:rFonts w:eastAsia="等线" w:cs="Times New Roman"/>
              </w:rPr>
              <w:t xml:space="preserve">: </w:t>
            </w:r>
            <w:r w:rsidRPr="00B55BB8">
              <w:rPr>
                <w:rFonts w:eastAsia="等线" w:cs="Times New Roman"/>
                <w:u w:val="single"/>
              </w:rPr>
              <w:t>C</w:t>
            </w:r>
            <w:r w:rsidRPr="00B55BB8">
              <w:rPr>
                <w:rFonts w:eastAsia="等线" w:cs="Times New Roman"/>
              </w:rPr>
              <w:t>ACGGGCAGGGCCGCCAGGCGCCGGCC</w:t>
            </w:r>
          </w:p>
        </w:tc>
      </w:tr>
      <w:tr w:rsidR="003838EC" w:rsidRPr="00B55BB8" w14:paraId="02E9F27A" w14:textId="77777777" w:rsidTr="00A31B5C">
        <w:tc>
          <w:tcPr>
            <w:tcW w:w="1413" w:type="dxa"/>
          </w:tcPr>
          <w:p w14:paraId="6E2B6744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N</w:t>
            </w:r>
            <w:r w:rsidRPr="00B55BB8">
              <w:rPr>
                <w:rFonts w:eastAsia="等线" w:cs="Times New Roman"/>
              </w:rPr>
              <w:t>IS-</w:t>
            </w:r>
            <w:r w:rsidRPr="00B55BB8">
              <w:rPr>
                <w:rFonts w:eastAsia="等线" w:cs="Times New Roman" w:hint="eastAsia"/>
              </w:rPr>
              <w:t>q</w:t>
            </w:r>
            <w:r w:rsidRPr="00B55BB8">
              <w:rPr>
                <w:rFonts w:eastAsia="等线" w:cs="Times New Roman"/>
              </w:rPr>
              <w:t>PCR</w:t>
            </w:r>
          </w:p>
        </w:tc>
        <w:tc>
          <w:tcPr>
            <w:tcW w:w="6883" w:type="dxa"/>
          </w:tcPr>
          <w:p w14:paraId="1225844E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F</w:t>
            </w:r>
            <w:r w:rsidRPr="00B55BB8">
              <w:rPr>
                <w:rFonts w:eastAsia="等线" w:cs="Times New Roman"/>
              </w:rPr>
              <w:t>: GCAGTACATTGTAGCCACGAT</w:t>
            </w:r>
          </w:p>
          <w:p w14:paraId="44516DB1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R</w:t>
            </w:r>
            <w:r w:rsidRPr="00B55BB8">
              <w:rPr>
                <w:rFonts w:eastAsia="等线" w:cs="Times New Roman"/>
              </w:rPr>
              <w:t>: TGCAGATAATTCCGGTGGACA</w:t>
            </w:r>
          </w:p>
        </w:tc>
      </w:tr>
      <w:tr w:rsidR="003838EC" w:rsidRPr="00B55BB8" w14:paraId="709DC98B" w14:textId="77777777" w:rsidTr="00A31B5C">
        <w:tc>
          <w:tcPr>
            <w:tcW w:w="1413" w:type="dxa"/>
          </w:tcPr>
          <w:p w14:paraId="6407D742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lastRenderedPageBreak/>
              <w:t>G</w:t>
            </w:r>
            <w:r w:rsidRPr="00B55BB8">
              <w:rPr>
                <w:rFonts w:eastAsia="等线" w:cs="Times New Roman"/>
              </w:rPr>
              <w:t>APDH-</w:t>
            </w:r>
            <w:r w:rsidRPr="00B55BB8">
              <w:rPr>
                <w:rFonts w:eastAsia="等线" w:cs="Times New Roman" w:hint="eastAsia"/>
              </w:rPr>
              <w:t>q</w:t>
            </w:r>
            <w:r w:rsidRPr="00B55BB8">
              <w:rPr>
                <w:rFonts w:eastAsia="等线" w:cs="Times New Roman"/>
              </w:rPr>
              <w:t>PCR</w:t>
            </w:r>
          </w:p>
        </w:tc>
        <w:tc>
          <w:tcPr>
            <w:tcW w:w="6883" w:type="dxa"/>
          </w:tcPr>
          <w:p w14:paraId="1BD9EDE0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F</w:t>
            </w:r>
            <w:r w:rsidRPr="00B55BB8">
              <w:rPr>
                <w:rFonts w:eastAsia="等线" w:cs="Times New Roman"/>
              </w:rPr>
              <w:t>: ACAACTTTGGTATCGTGGAAGG</w:t>
            </w:r>
          </w:p>
          <w:p w14:paraId="12876E43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R</w:t>
            </w:r>
            <w:r w:rsidRPr="00B55BB8">
              <w:rPr>
                <w:rFonts w:eastAsia="等线" w:cs="Times New Roman"/>
              </w:rPr>
              <w:t>: GCCATCACGCCACAGTTTC</w:t>
            </w:r>
          </w:p>
        </w:tc>
      </w:tr>
      <w:tr w:rsidR="00D2157F" w:rsidRPr="00B55BB8" w14:paraId="7C61DD36" w14:textId="77777777" w:rsidTr="00A31B5C">
        <w:tc>
          <w:tcPr>
            <w:tcW w:w="1413" w:type="dxa"/>
          </w:tcPr>
          <w:p w14:paraId="000654D6" w14:textId="12FB0E65" w:rsidR="00D2157F" w:rsidRPr="00B55BB8" w:rsidRDefault="00D2157F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F</w:t>
            </w:r>
            <w:r w:rsidRPr="00B55BB8">
              <w:rPr>
                <w:rFonts w:eastAsia="等线" w:cs="Times New Roman"/>
              </w:rPr>
              <w:t>LAG-qPCR</w:t>
            </w:r>
          </w:p>
        </w:tc>
        <w:tc>
          <w:tcPr>
            <w:tcW w:w="6883" w:type="dxa"/>
          </w:tcPr>
          <w:p w14:paraId="50AE1327" w14:textId="77777777" w:rsidR="00D2157F" w:rsidRPr="00B55BB8" w:rsidRDefault="00D2157F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F</w:t>
            </w:r>
            <w:r w:rsidRPr="00B55BB8">
              <w:rPr>
                <w:rFonts w:eastAsia="等线" w:cs="Times New Roman"/>
              </w:rPr>
              <w:t>: GAACCGTCAGAATTAACCATGG</w:t>
            </w:r>
          </w:p>
          <w:p w14:paraId="0DF147F3" w14:textId="07D0E77F" w:rsidR="00D2157F" w:rsidRPr="00B55BB8" w:rsidRDefault="00D2157F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 w:hint="eastAsia"/>
              </w:rPr>
              <w:t>R</w:t>
            </w:r>
            <w:r w:rsidRPr="00B55BB8">
              <w:rPr>
                <w:rFonts w:eastAsia="等线" w:cs="Times New Roman"/>
              </w:rPr>
              <w:t>: CAGATCTATCGATGAATTCGCG</w:t>
            </w:r>
          </w:p>
        </w:tc>
      </w:tr>
      <w:tr w:rsidR="003838EC" w:rsidRPr="00B55BB8" w14:paraId="01440C36" w14:textId="77777777" w:rsidTr="00A31B5C">
        <w:tc>
          <w:tcPr>
            <w:tcW w:w="1413" w:type="dxa"/>
          </w:tcPr>
          <w:p w14:paraId="7049C517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G421D- mutagenesis</w:t>
            </w:r>
          </w:p>
        </w:tc>
        <w:tc>
          <w:tcPr>
            <w:tcW w:w="6883" w:type="dxa"/>
          </w:tcPr>
          <w:p w14:paraId="591AFD43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AGGGC TCCTTCACCG TCATGG</w:t>
            </w:r>
            <w:r w:rsidRPr="00B55BB8">
              <w:rPr>
                <w:rFonts w:eastAsia="等线" w:cs="Times New Roman"/>
                <w:u w:val="single"/>
              </w:rPr>
              <w:t>AC</w:t>
            </w:r>
            <w:r w:rsidRPr="00B55BB8">
              <w:rPr>
                <w:rFonts w:eastAsia="等线" w:cs="Times New Roman"/>
              </w:rPr>
              <w:t>GT CATCAGC</w:t>
            </w:r>
          </w:p>
          <w:p w14:paraId="7B72E18E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  <w:u w:val="single"/>
              </w:rPr>
              <w:t>GT</w:t>
            </w:r>
            <w:r w:rsidRPr="00B55BB8">
              <w:rPr>
                <w:rFonts w:eastAsia="等线" w:cs="Times New Roman"/>
              </w:rPr>
              <w:t>CCATGACGGTGAAGGAGCCCTGAAGGACACT</w:t>
            </w:r>
          </w:p>
        </w:tc>
      </w:tr>
      <w:tr w:rsidR="003838EC" w:rsidRPr="00B55BB8" w14:paraId="0D8EA3BD" w14:textId="77777777" w:rsidTr="00A31B5C">
        <w:tc>
          <w:tcPr>
            <w:tcW w:w="1413" w:type="dxa"/>
          </w:tcPr>
          <w:p w14:paraId="2A951E67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G421F- mutagenesis</w:t>
            </w:r>
          </w:p>
        </w:tc>
        <w:tc>
          <w:tcPr>
            <w:tcW w:w="6883" w:type="dxa"/>
          </w:tcPr>
          <w:p w14:paraId="35BC2465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</w:rPr>
              <w:t>AGGGC TCCTTCACCG TCATG</w:t>
            </w:r>
            <w:r w:rsidRPr="00B55BB8">
              <w:rPr>
                <w:rFonts w:eastAsia="等线" w:cs="Times New Roman"/>
                <w:u w:val="single"/>
              </w:rPr>
              <w:t>TTC</w:t>
            </w:r>
            <w:r w:rsidRPr="00B55BB8">
              <w:rPr>
                <w:rFonts w:eastAsia="等线" w:cs="Times New Roman"/>
              </w:rPr>
              <w:t>GT CATCAGC</w:t>
            </w:r>
          </w:p>
          <w:p w14:paraId="0DCD06E8" w14:textId="77777777" w:rsidR="003838EC" w:rsidRPr="00B55BB8" w:rsidRDefault="003838EC" w:rsidP="00A31B5C">
            <w:pPr>
              <w:rPr>
                <w:rFonts w:eastAsia="等线" w:cs="Times New Roman"/>
              </w:rPr>
            </w:pPr>
            <w:r w:rsidRPr="00B55BB8">
              <w:rPr>
                <w:rFonts w:eastAsia="等线" w:cs="Times New Roman"/>
                <w:u w:val="single"/>
              </w:rPr>
              <w:t>GAA</w:t>
            </w:r>
            <w:r w:rsidRPr="00B55BB8">
              <w:rPr>
                <w:rFonts w:eastAsia="等线" w:cs="Times New Roman"/>
              </w:rPr>
              <w:t>CATGACGGTGAAGGAGCCCTGAAGGACACT</w:t>
            </w:r>
          </w:p>
        </w:tc>
      </w:tr>
    </w:tbl>
    <w:p w14:paraId="67F4C3C9" w14:textId="14DE5827" w:rsidR="003838EC" w:rsidRPr="00B55BB8" w:rsidRDefault="00EC6D19" w:rsidP="003838EC">
      <w:pPr>
        <w:spacing w:before="240"/>
        <w:rPr>
          <w:lang w:eastAsia="zh-CN"/>
        </w:rPr>
      </w:pPr>
      <w:r w:rsidRPr="00B55BB8">
        <w:rPr>
          <w:b/>
          <w:bCs/>
          <w:lang w:eastAsia="zh-CN"/>
        </w:rPr>
        <w:t>Supplemental table 3.</w:t>
      </w:r>
      <w:r w:rsidRPr="00B55BB8">
        <w:rPr>
          <w:lang w:eastAsia="zh-CN"/>
        </w:rPr>
        <w:t xml:space="preserve"> Primer sets used for the construction of plasmids and quantitative real-time PCR. The restriction sites and mutated bases were underlined.</w:t>
      </w:r>
    </w:p>
    <w:p w14:paraId="30E89CE5" w14:textId="40BFECCA" w:rsidR="00FA65AA" w:rsidRPr="00B55BB8" w:rsidRDefault="00B6277A" w:rsidP="003838EC">
      <w:pPr>
        <w:spacing w:before="240"/>
        <w:rPr>
          <w:lang w:eastAsia="zh-CN"/>
        </w:rPr>
      </w:pPr>
      <w:r w:rsidRPr="00B55BB8">
        <w:rPr>
          <w:noProof/>
          <w:lang w:eastAsia="zh-CN"/>
        </w:rPr>
        <w:drawing>
          <wp:inline distT="0" distB="0" distL="0" distR="0" wp14:anchorId="75AFD188" wp14:editId="0F2D7AF9">
            <wp:extent cx="4081272" cy="2023872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1272" cy="2023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37EC3" w14:textId="7944A912" w:rsidR="002A1706" w:rsidRDefault="00A31B5C" w:rsidP="00044CE5">
      <w:pPr>
        <w:spacing w:before="240"/>
        <w:jc w:val="both"/>
      </w:pPr>
      <w:r w:rsidRPr="00B55BB8">
        <w:t xml:space="preserve">Original images of Western blot based on Odyssey </w:t>
      </w:r>
      <w:proofErr w:type="spellStart"/>
      <w:r w:rsidRPr="00B55BB8">
        <w:t>CLx</w:t>
      </w:r>
      <w:proofErr w:type="spellEnd"/>
      <w:r w:rsidRPr="00B55BB8">
        <w:t xml:space="preserve"> (LICOR). </w:t>
      </w:r>
      <w:r w:rsidR="00C70916" w:rsidRPr="00B55BB8">
        <w:rPr>
          <w:rFonts w:hint="eastAsia"/>
          <w:lang w:eastAsia="zh-CN"/>
        </w:rPr>
        <w:t>B</w:t>
      </w:r>
      <w:r w:rsidR="00C70916" w:rsidRPr="00B55BB8">
        <w:t xml:space="preserve">oth glycosylated SLC5A5 (mature form) and </w:t>
      </w:r>
      <w:proofErr w:type="spellStart"/>
      <w:r w:rsidR="00C70916" w:rsidRPr="00B55BB8">
        <w:t>unglycosylated</w:t>
      </w:r>
      <w:proofErr w:type="spellEnd"/>
      <w:r w:rsidR="00C70916" w:rsidRPr="00B55BB8">
        <w:t xml:space="preserve"> (immature form) SLC5A5 were expressed by WT and G421R constructs.</w:t>
      </w:r>
      <w:r w:rsidRPr="00B55BB8">
        <w:t xml:space="preserve"> (WT, G421R </w:t>
      </w:r>
      <w:proofErr w:type="spellStart"/>
      <w:r w:rsidR="00C70916" w:rsidRPr="00B55BB8">
        <w:rPr>
          <w:rFonts w:hint="eastAsia"/>
          <w:lang w:eastAsia="zh-CN"/>
        </w:rPr>
        <w:t>un</w:t>
      </w:r>
      <w:r w:rsidRPr="00B55BB8">
        <w:t>glycosylated</w:t>
      </w:r>
      <w:proofErr w:type="spellEnd"/>
      <w:r w:rsidRPr="00B55BB8">
        <w:t xml:space="preserve"> </w:t>
      </w:r>
      <w:r w:rsidR="00C70916" w:rsidRPr="00B55BB8">
        <w:rPr>
          <w:rFonts w:hint="eastAsia"/>
          <w:lang w:eastAsia="zh-CN"/>
        </w:rPr>
        <w:t xml:space="preserve">protein </w:t>
      </w:r>
      <w:r w:rsidRPr="00B55BB8">
        <w:t>~ 55</w:t>
      </w:r>
      <w:r w:rsidR="00C70916" w:rsidRPr="00B55BB8">
        <w:rPr>
          <w:rFonts w:hint="eastAsia"/>
          <w:lang w:eastAsia="zh-CN"/>
        </w:rPr>
        <w:t xml:space="preserve"> </w:t>
      </w:r>
      <w:proofErr w:type="spellStart"/>
      <w:r w:rsidRPr="00B55BB8">
        <w:t>kDa</w:t>
      </w:r>
      <w:proofErr w:type="spellEnd"/>
      <w:r w:rsidRPr="00B55BB8">
        <w:t>, mature glycosylated</w:t>
      </w:r>
      <w:r w:rsidR="00C70916" w:rsidRPr="00B55BB8">
        <w:rPr>
          <w:rFonts w:hint="eastAsia"/>
          <w:lang w:eastAsia="zh-CN"/>
        </w:rPr>
        <w:t xml:space="preserve"> protein</w:t>
      </w:r>
      <w:r w:rsidRPr="00B55BB8">
        <w:t xml:space="preserve">~ 100 </w:t>
      </w:r>
      <w:proofErr w:type="spellStart"/>
      <w:r w:rsidRPr="00B55BB8">
        <w:t>kDa</w:t>
      </w:r>
      <w:proofErr w:type="spellEnd"/>
      <w:r w:rsidRPr="00B55BB8">
        <w:t xml:space="preserve">; G51fs ~ 13 </w:t>
      </w:r>
      <w:proofErr w:type="spellStart"/>
      <w:r w:rsidRPr="00B55BB8">
        <w:t>kDa</w:t>
      </w:r>
      <w:proofErr w:type="spellEnd"/>
      <w:r w:rsidRPr="00B55BB8">
        <w:t xml:space="preserve">, </w:t>
      </w:r>
      <w:r w:rsidR="00C70916" w:rsidRPr="00B55BB8">
        <w:rPr>
          <w:rFonts w:hint="eastAsia"/>
          <w:lang w:eastAsia="zh-CN"/>
        </w:rPr>
        <w:t>di</w:t>
      </w:r>
      <w:r w:rsidRPr="00B55BB8">
        <w:t xml:space="preserve">mer~ 26 </w:t>
      </w:r>
      <w:proofErr w:type="spellStart"/>
      <w:r w:rsidRPr="00B55BB8">
        <w:t>kDa</w:t>
      </w:r>
      <w:proofErr w:type="spellEnd"/>
      <w:r w:rsidRPr="00B55BB8">
        <w:t>.)</w:t>
      </w:r>
    </w:p>
    <w:p w14:paraId="4431EBE2" w14:textId="77777777" w:rsidR="002A1706" w:rsidRDefault="002A1706" w:rsidP="00044CE5">
      <w:pPr>
        <w:spacing w:before="240"/>
        <w:jc w:val="both"/>
      </w:pPr>
    </w:p>
    <w:p w14:paraId="27990F7B" w14:textId="77777777" w:rsidR="002A1706" w:rsidRDefault="002A1706" w:rsidP="00044CE5">
      <w:pPr>
        <w:spacing w:before="240"/>
        <w:jc w:val="both"/>
      </w:pPr>
    </w:p>
    <w:p w14:paraId="0B0DBD17" w14:textId="005F20C8" w:rsidR="00F57B9C" w:rsidRDefault="00F57B9C" w:rsidP="00044CE5">
      <w:pPr>
        <w:spacing w:before="240"/>
        <w:jc w:val="both"/>
      </w:pPr>
    </w:p>
    <w:p w14:paraId="548C43AF" w14:textId="77777777" w:rsidR="00044CE5" w:rsidRDefault="00044CE5" w:rsidP="00044CE5">
      <w:pPr>
        <w:spacing w:before="240"/>
        <w:jc w:val="both"/>
      </w:pPr>
    </w:p>
    <w:p w14:paraId="68649F2F" w14:textId="77777777" w:rsidR="00044CE5" w:rsidRPr="001549D3" w:rsidRDefault="00044CE5">
      <w:pPr>
        <w:spacing w:before="240"/>
      </w:pPr>
    </w:p>
    <w:sectPr w:rsidR="00044CE5" w:rsidRPr="001549D3" w:rsidSect="00316B8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EC7D6B" w14:textId="77777777" w:rsidR="00BB7F31" w:rsidRDefault="00BB7F31" w:rsidP="00117666">
      <w:pPr>
        <w:spacing w:after="0"/>
      </w:pPr>
      <w:r>
        <w:separator/>
      </w:r>
    </w:p>
  </w:endnote>
  <w:endnote w:type="continuationSeparator" w:id="0">
    <w:p w14:paraId="7FF49421" w14:textId="77777777" w:rsidR="00BB7F31" w:rsidRDefault="00BB7F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Baskerville-Roman">
    <w:altName w:val="Cambria"/>
    <w:panose1 w:val="00000000000000000000"/>
    <w:charset w:val="00"/>
    <w:family w:val="roman"/>
    <w:notTrueType/>
    <w:pitch w:val="default"/>
  </w:font>
  <w:font w:name="Universal-GreekwithMathPi">
    <w:altName w:val="Cambria"/>
    <w:panose1 w:val="00000000000000000000"/>
    <w:charset w:val="00"/>
    <w:family w:val="roman"/>
    <w:notTrueType/>
    <w:pitch w:val="default"/>
  </w:font>
  <w:font w:name="NewBaskerville-SC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A31B5C" w:rsidRPr="00577C4C" w:rsidRDefault="00A31B5C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31B5C" w:rsidRPr="00577C4C" w:rsidRDefault="00A31B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15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A31B5C" w:rsidRPr="00577C4C" w:rsidRDefault="00A31B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15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A31B5C" w:rsidRPr="00577C4C" w:rsidRDefault="00A31B5C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31B5C" w:rsidRPr="00577C4C" w:rsidRDefault="00A31B5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815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A31B5C" w:rsidRPr="00577C4C" w:rsidRDefault="00A31B5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8150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503773" w14:textId="77777777" w:rsidR="00BB7F31" w:rsidRDefault="00BB7F31" w:rsidP="00117666">
      <w:pPr>
        <w:spacing w:after="0"/>
      </w:pPr>
      <w:r>
        <w:separator/>
      </w:r>
    </w:p>
  </w:footnote>
  <w:footnote w:type="continuationSeparator" w:id="0">
    <w:p w14:paraId="08F9B5BA" w14:textId="77777777" w:rsidR="00BB7F31" w:rsidRDefault="00BB7F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A31B5C" w:rsidRPr="009151AA" w:rsidRDefault="00A31B5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A31B5C" w:rsidRDefault="00A31B5C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E30618"/>
    <w:multiLevelType w:val="hybridMultilevel"/>
    <w:tmpl w:val="97367352"/>
    <w:lvl w:ilvl="0" w:tplc="05A8659C">
      <w:start w:val="1"/>
      <w:numFmt w:val="upperLetter"/>
      <w:lvlText w:val="(%1)"/>
      <w:lvlJc w:val="left"/>
      <w:pPr>
        <w:ind w:left="450" w:hanging="390"/>
      </w:pPr>
      <w:rPr>
        <w:rFonts w:cstheme="minorBidi" w:hint="default"/>
      </w:rPr>
    </w:lvl>
    <w:lvl w:ilvl="1" w:tplc="04090019" w:tentative="1">
      <w:start w:val="1"/>
      <w:numFmt w:val="lowerLetter"/>
      <w:lvlText w:val="%2)"/>
      <w:lvlJc w:val="left"/>
      <w:pPr>
        <w:ind w:left="900" w:hanging="420"/>
      </w:pPr>
    </w:lvl>
    <w:lvl w:ilvl="2" w:tplc="0409001B" w:tentative="1">
      <w:start w:val="1"/>
      <w:numFmt w:val="lowerRoman"/>
      <w:lvlText w:val="%3."/>
      <w:lvlJc w:val="right"/>
      <w:pPr>
        <w:ind w:left="1320" w:hanging="420"/>
      </w:pPr>
    </w:lvl>
    <w:lvl w:ilvl="3" w:tplc="0409000F" w:tentative="1">
      <w:start w:val="1"/>
      <w:numFmt w:val="decimal"/>
      <w:lvlText w:val="%4."/>
      <w:lvlJc w:val="left"/>
      <w:pPr>
        <w:ind w:left="1740" w:hanging="420"/>
      </w:pPr>
    </w:lvl>
    <w:lvl w:ilvl="4" w:tplc="04090019" w:tentative="1">
      <w:start w:val="1"/>
      <w:numFmt w:val="lowerLetter"/>
      <w:lvlText w:val="%5)"/>
      <w:lvlJc w:val="left"/>
      <w:pPr>
        <w:ind w:left="2160" w:hanging="420"/>
      </w:pPr>
    </w:lvl>
    <w:lvl w:ilvl="5" w:tplc="0409001B" w:tentative="1">
      <w:start w:val="1"/>
      <w:numFmt w:val="lowerRoman"/>
      <w:lvlText w:val="%6."/>
      <w:lvlJc w:val="right"/>
      <w:pPr>
        <w:ind w:left="2580" w:hanging="420"/>
      </w:pPr>
    </w:lvl>
    <w:lvl w:ilvl="6" w:tplc="0409000F" w:tentative="1">
      <w:start w:val="1"/>
      <w:numFmt w:val="decimal"/>
      <w:lvlText w:val="%7."/>
      <w:lvlJc w:val="left"/>
      <w:pPr>
        <w:ind w:left="3000" w:hanging="420"/>
      </w:pPr>
    </w:lvl>
    <w:lvl w:ilvl="7" w:tplc="04090019" w:tentative="1">
      <w:start w:val="1"/>
      <w:numFmt w:val="lowerLetter"/>
      <w:lvlText w:val="%8)"/>
      <w:lvlJc w:val="left"/>
      <w:pPr>
        <w:ind w:left="3420" w:hanging="420"/>
      </w:pPr>
    </w:lvl>
    <w:lvl w:ilvl="8" w:tplc="0409001B" w:tentative="1">
      <w:start w:val="1"/>
      <w:numFmt w:val="lowerRoman"/>
      <w:lvlText w:val="%9."/>
      <w:lvlJc w:val="right"/>
      <w:pPr>
        <w:ind w:left="384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C60"/>
    <w:rsid w:val="00035434"/>
    <w:rsid w:val="00044CE5"/>
    <w:rsid w:val="000520BE"/>
    <w:rsid w:val="0005215B"/>
    <w:rsid w:val="00052A14"/>
    <w:rsid w:val="00077D53"/>
    <w:rsid w:val="00094BE2"/>
    <w:rsid w:val="000E187E"/>
    <w:rsid w:val="00105FD9"/>
    <w:rsid w:val="00117666"/>
    <w:rsid w:val="001549D3"/>
    <w:rsid w:val="00160065"/>
    <w:rsid w:val="00160114"/>
    <w:rsid w:val="00177D84"/>
    <w:rsid w:val="001967D7"/>
    <w:rsid w:val="001C1D23"/>
    <w:rsid w:val="001D56A1"/>
    <w:rsid w:val="0022005B"/>
    <w:rsid w:val="00223A61"/>
    <w:rsid w:val="0022534F"/>
    <w:rsid w:val="00233D82"/>
    <w:rsid w:val="00246D1B"/>
    <w:rsid w:val="00255381"/>
    <w:rsid w:val="002648DE"/>
    <w:rsid w:val="00267D18"/>
    <w:rsid w:val="00274347"/>
    <w:rsid w:val="0028150E"/>
    <w:rsid w:val="002868E2"/>
    <w:rsid w:val="002869C3"/>
    <w:rsid w:val="002936E4"/>
    <w:rsid w:val="002A1599"/>
    <w:rsid w:val="002A1706"/>
    <w:rsid w:val="002A7649"/>
    <w:rsid w:val="002B4A57"/>
    <w:rsid w:val="002C74CA"/>
    <w:rsid w:val="002D432A"/>
    <w:rsid w:val="00307B82"/>
    <w:rsid w:val="003123F4"/>
    <w:rsid w:val="00316B84"/>
    <w:rsid w:val="003201C5"/>
    <w:rsid w:val="003544FB"/>
    <w:rsid w:val="003838EC"/>
    <w:rsid w:val="00391ABF"/>
    <w:rsid w:val="003C5BF1"/>
    <w:rsid w:val="003C72E1"/>
    <w:rsid w:val="003D2F2D"/>
    <w:rsid w:val="003E6520"/>
    <w:rsid w:val="003F1BB1"/>
    <w:rsid w:val="003F2779"/>
    <w:rsid w:val="00401590"/>
    <w:rsid w:val="00420718"/>
    <w:rsid w:val="00447801"/>
    <w:rsid w:val="00452E9C"/>
    <w:rsid w:val="004735C8"/>
    <w:rsid w:val="004947A6"/>
    <w:rsid w:val="004961FF"/>
    <w:rsid w:val="004A32AF"/>
    <w:rsid w:val="005146E0"/>
    <w:rsid w:val="00517A89"/>
    <w:rsid w:val="00522780"/>
    <w:rsid w:val="005250F2"/>
    <w:rsid w:val="0053052C"/>
    <w:rsid w:val="00555FF7"/>
    <w:rsid w:val="005630C0"/>
    <w:rsid w:val="005638E8"/>
    <w:rsid w:val="00587B2B"/>
    <w:rsid w:val="00593EEA"/>
    <w:rsid w:val="005A5EEE"/>
    <w:rsid w:val="005B1F81"/>
    <w:rsid w:val="005F4EE9"/>
    <w:rsid w:val="005F7045"/>
    <w:rsid w:val="006000D7"/>
    <w:rsid w:val="00604872"/>
    <w:rsid w:val="00613CA6"/>
    <w:rsid w:val="00636981"/>
    <w:rsid w:val="006375C7"/>
    <w:rsid w:val="006535FB"/>
    <w:rsid w:val="00654E8F"/>
    <w:rsid w:val="00660D05"/>
    <w:rsid w:val="006660D5"/>
    <w:rsid w:val="006820B1"/>
    <w:rsid w:val="006A56D2"/>
    <w:rsid w:val="006B7D14"/>
    <w:rsid w:val="006F2515"/>
    <w:rsid w:val="00701727"/>
    <w:rsid w:val="0070566C"/>
    <w:rsid w:val="00714C50"/>
    <w:rsid w:val="00725A7D"/>
    <w:rsid w:val="007501BE"/>
    <w:rsid w:val="00790BB3"/>
    <w:rsid w:val="007C206C"/>
    <w:rsid w:val="007C7628"/>
    <w:rsid w:val="00817DD6"/>
    <w:rsid w:val="00821BAF"/>
    <w:rsid w:val="00826AF2"/>
    <w:rsid w:val="008365F3"/>
    <w:rsid w:val="0083759F"/>
    <w:rsid w:val="008540A1"/>
    <w:rsid w:val="00885156"/>
    <w:rsid w:val="008A0122"/>
    <w:rsid w:val="008B5191"/>
    <w:rsid w:val="008D6255"/>
    <w:rsid w:val="0090604C"/>
    <w:rsid w:val="009151AA"/>
    <w:rsid w:val="009228A1"/>
    <w:rsid w:val="0093429D"/>
    <w:rsid w:val="00936092"/>
    <w:rsid w:val="00943573"/>
    <w:rsid w:val="00947830"/>
    <w:rsid w:val="00964134"/>
    <w:rsid w:val="00970F7D"/>
    <w:rsid w:val="00980D51"/>
    <w:rsid w:val="00981DA5"/>
    <w:rsid w:val="00994A3D"/>
    <w:rsid w:val="009C2B12"/>
    <w:rsid w:val="009C43E9"/>
    <w:rsid w:val="009D3CA5"/>
    <w:rsid w:val="00A174D9"/>
    <w:rsid w:val="00A31B5C"/>
    <w:rsid w:val="00A8409B"/>
    <w:rsid w:val="00AA0872"/>
    <w:rsid w:val="00AA4D24"/>
    <w:rsid w:val="00AB3D6F"/>
    <w:rsid w:val="00AB6715"/>
    <w:rsid w:val="00AC4823"/>
    <w:rsid w:val="00AC4A83"/>
    <w:rsid w:val="00AD72AD"/>
    <w:rsid w:val="00AF7984"/>
    <w:rsid w:val="00B00715"/>
    <w:rsid w:val="00B12EE3"/>
    <w:rsid w:val="00B1671E"/>
    <w:rsid w:val="00B25EB8"/>
    <w:rsid w:val="00B37F4D"/>
    <w:rsid w:val="00B50FAF"/>
    <w:rsid w:val="00B55BB8"/>
    <w:rsid w:val="00B6277A"/>
    <w:rsid w:val="00BB7F31"/>
    <w:rsid w:val="00C37E65"/>
    <w:rsid w:val="00C4205B"/>
    <w:rsid w:val="00C52A7B"/>
    <w:rsid w:val="00C56BAF"/>
    <w:rsid w:val="00C63217"/>
    <w:rsid w:val="00C63B0C"/>
    <w:rsid w:val="00C64E38"/>
    <w:rsid w:val="00C679AA"/>
    <w:rsid w:val="00C70916"/>
    <w:rsid w:val="00C75972"/>
    <w:rsid w:val="00CD066B"/>
    <w:rsid w:val="00CE4FEE"/>
    <w:rsid w:val="00D060CF"/>
    <w:rsid w:val="00D2157F"/>
    <w:rsid w:val="00DB00CB"/>
    <w:rsid w:val="00DB59C3"/>
    <w:rsid w:val="00DC0829"/>
    <w:rsid w:val="00DC259A"/>
    <w:rsid w:val="00DC52F0"/>
    <w:rsid w:val="00DC6997"/>
    <w:rsid w:val="00DE057E"/>
    <w:rsid w:val="00DE0930"/>
    <w:rsid w:val="00DE23E8"/>
    <w:rsid w:val="00DE5638"/>
    <w:rsid w:val="00DF0BD0"/>
    <w:rsid w:val="00E27C29"/>
    <w:rsid w:val="00E52377"/>
    <w:rsid w:val="00E537AD"/>
    <w:rsid w:val="00E601B0"/>
    <w:rsid w:val="00E64E17"/>
    <w:rsid w:val="00E866C9"/>
    <w:rsid w:val="00EA3D3C"/>
    <w:rsid w:val="00EC090A"/>
    <w:rsid w:val="00EC6D19"/>
    <w:rsid w:val="00ED0735"/>
    <w:rsid w:val="00ED20B5"/>
    <w:rsid w:val="00F155AF"/>
    <w:rsid w:val="00F46900"/>
    <w:rsid w:val="00F5030B"/>
    <w:rsid w:val="00F57B9C"/>
    <w:rsid w:val="00F61D89"/>
    <w:rsid w:val="00F6705D"/>
    <w:rsid w:val="00F7020A"/>
    <w:rsid w:val="00F918C9"/>
    <w:rsid w:val="00FA65AA"/>
    <w:rsid w:val="00FB4B47"/>
    <w:rsid w:val="00FF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61D6E20A-CC2D-4C85-986E-B33106E5D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967D7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1967D7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未处理的提及1"/>
    <w:basedOn w:val="a1"/>
    <w:uiPriority w:val="99"/>
    <w:semiHidden/>
    <w:unhideWhenUsed/>
    <w:rsid w:val="00F155AF"/>
    <w:rPr>
      <w:color w:val="605E5C"/>
      <w:shd w:val="clear" w:color="auto" w:fill="E1DFDD"/>
    </w:rPr>
  </w:style>
  <w:style w:type="table" w:customStyle="1" w:styleId="31">
    <w:name w:val="网格型3"/>
    <w:basedOn w:val="a2"/>
    <w:next w:val="aff5"/>
    <w:uiPriority w:val="39"/>
    <w:rsid w:val="00F155A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AC4823"/>
    <w:rPr>
      <w:rFonts w:ascii="NewBaskerville-Roman" w:hAnsi="NewBaskerville-Roman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1"/>
    <w:rsid w:val="00AC4823"/>
    <w:rPr>
      <w:rFonts w:ascii="Universal-GreekwithMathPi" w:hAnsi="Universal-GreekwithMathPi" w:hint="default"/>
      <w:b w:val="0"/>
      <w:bCs w:val="0"/>
      <w:i w:val="0"/>
      <w:iCs w:val="0"/>
      <w:color w:val="242021"/>
      <w:sz w:val="12"/>
      <w:szCs w:val="12"/>
    </w:rPr>
  </w:style>
  <w:style w:type="character" w:customStyle="1" w:styleId="fontstyle31">
    <w:name w:val="fontstyle31"/>
    <w:basedOn w:val="a1"/>
    <w:rsid w:val="00AC4823"/>
    <w:rPr>
      <w:rFonts w:ascii="NewBaskerville-SC" w:hAnsi="NewBaskerville-SC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hyperlink" Target="http://www.hgmd.cf.ac.uk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BB3912-7AE2-4C36-AA78-FED4E06EE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3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曹 旭</cp:lastModifiedBy>
  <cp:revision>4</cp:revision>
  <cp:lastPrinted>2013-10-03T12:51:00Z</cp:lastPrinted>
  <dcterms:created xsi:type="dcterms:W3CDTF">2021-01-24T01:59:00Z</dcterms:created>
  <dcterms:modified xsi:type="dcterms:W3CDTF">2021-03-02T02:46:00Z</dcterms:modified>
</cp:coreProperties>
</file>